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odel Equations</w:t>
      </w:r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pidly inactivating transient outward 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urrent I</w:t>
      </w:r>
      <w:r>
        <w:rPr>
          <w:rFonts w:cs="Times New Roman" w:ascii="Times New Roman" w:hAnsi="Times New Roman"/>
          <w:sz w:val="24"/>
          <w:szCs w:val="24"/>
          <w:vertAlign w:val="subscript"/>
        </w:rPr>
        <w:t>Kto,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tof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f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f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f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f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f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/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tof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tof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O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O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of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tof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tof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of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60</m:t>
              </m:r>
            </m:den>
          </m:f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tof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of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60</m:t>
              </m:r>
            </m:den>
          </m:f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</m:oMath>
      </m:oMathPara>
    </w:p>
    <w:p>
      <w:pPr>
        <w:pStyle w:val="Normal"/>
        <w:widowControl w:val="false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18064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3577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widowControl w:val="false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3956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6237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tof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183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s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tof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tof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</m:t>
              </m:r>
            </m:den>
          </m:f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2tof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183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s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2tof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360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f</m:t>
              </m:r>
            </m:sub>
          </m:sSub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tof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tof</m:t>
                  </m:r>
                </m:sub>
              </m:sSub>
            </m:den>
          </m:f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ow-inactivating transient outward 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urrent I</w:t>
      </w:r>
      <w:r>
        <w:rPr>
          <w:rFonts w:cs="Times New Roman" w:ascii="Times New Roman" w:hAnsi="Times New Roman"/>
          <w:sz w:val="24"/>
          <w:szCs w:val="24"/>
          <w:vertAlign w:val="subscript"/>
        </w:rPr>
        <w:t>Kto,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tos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s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to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s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/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to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to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to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O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c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c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O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o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c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c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n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to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n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1to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c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c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2to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c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c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n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n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to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c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c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to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n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n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tos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o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c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to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c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n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nto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</m:oMath>
      </m:oMathPara>
    </w:p>
    <w:p>
      <w:pPr>
        <w:pStyle w:val="Normal"/>
        <w:widowControl w:val="false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4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9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widowControl w:val="false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s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4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9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8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23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8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den>
          </m:f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nto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23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s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nto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03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s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cto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23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s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cto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3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s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</w:rPr>
        <w:t>Slow delayed-rectifier 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urrent I</w:t>
      </w:r>
      <w:r>
        <w:rPr>
          <w:rFonts w:cs="Times New Roman" w:ascii="Times New Roman" w:hAnsi="Times New Roman"/>
          <w:sz w:val="24"/>
          <w:szCs w:val="24"/>
          <w:vertAlign w:val="subscript"/>
        </w:rPr>
        <w:t>Ks</w:t>
      </w:r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s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5</m:t>
            </m:r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/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5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5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7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6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6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7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7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7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8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7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8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8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8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9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8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9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9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5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7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8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9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4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4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4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4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η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θ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5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4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C</m:t>
          </m:r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O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θ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5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η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ω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ψ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O</m:t>
          </m:r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O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ψ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O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ω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052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1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F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den>
              </m:f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0235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42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F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den>
              </m:f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725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3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F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den>
              </m:f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153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26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F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den>
              </m:f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θ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096</m:t>
          </m:r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η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167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4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F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den>
              </m:f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ψ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0341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4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F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den>
              </m:f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ω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0262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7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F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den>
              </m:f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</w:rPr>
        <w:t>Ultrarapidly activating delayed rectifier 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urrent I</w:t>
      </w:r>
      <w:r>
        <w:rPr>
          <w:rFonts w:cs="Times New Roman" w:ascii="Times New Roman" w:hAnsi="Times New Roman"/>
          <w:sz w:val="24"/>
          <w:szCs w:val="24"/>
          <w:vertAlign w:val="subscript"/>
        </w:rPr>
        <w:t>Kur</w:t>
      </w:r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ur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ur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r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r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/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ur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ur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ur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O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O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ur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ur</m:t>
              </m:r>
            </m:sub>
          </m:sSub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ur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ur</m:t>
              </m:r>
            </m:sub>
          </m:sSub>
          <m:r>
            <w:rPr>
              <w:rFonts w:ascii="Cambria Math" w:hAnsi="Cambria Math"/>
            </w:rPr>
            <m:t xml:space="preserve">I</m:t>
          </m:r>
        </m:oMath>
      </m:oMathPara>
    </w:p>
    <w:p>
      <w:pPr>
        <w:pStyle w:val="Normal"/>
        <w:widowControl w:val="false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4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9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widowControl w:val="false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4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9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8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23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8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den>
          </m:f>
        </m:oMath>
      </m:oMathPara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ur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01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s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ur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01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s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sz w:val="24"/>
      <w:szCs w:val="20"/>
    </w:rPr>
  </w:style>
  <w:style w:type="character" w:styleId="WW8Num1z0">
    <w:name w:val="WW8Num1z0"/>
    <w:qFormat/>
    <w:rPr>
      <w:sz w:val="1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16:30:00Z</dcterms:created>
  <dc:creator>Qinlian Zhou</dc:creator>
  <dc:description/>
  <dc:language>en-US</dc:language>
  <cp:lastModifiedBy>GCLBETT</cp:lastModifiedBy>
  <cp:lastPrinted>2012-04-16T11:45:00Z</cp:lastPrinted>
  <dcterms:modified xsi:type="dcterms:W3CDTF">2012-07-08T16:3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